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9F4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sz w:val="24"/>
          <w:szCs w:val="24"/>
        </w:rPr>
        <w:t>Results of stepwise regression</w:t>
      </w:r>
    </w:p>
    <w:tbl>
      <w:tblPr>
        <w:tblStyle w:val="5"/>
        <w:tblW w:w="87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4394"/>
      </w:tblGrid>
      <w:tr w14:paraId="54D3FB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single" w:color="auto" w:sz="4" w:space="0"/>
              <w:bottom w:val="single" w:color="auto" w:sz="4" w:space="0"/>
            </w:tcBorders>
          </w:tcPr>
          <w:p w14:paraId="2DD602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xplanatory variables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</w:tcPr>
          <w:p w14:paraId="062F04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oefficients for standardized variables</w:t>
            </w:r>
          </w:p>
        </w:tc>
      </w:tr>
      <w:tr w14:paraId="42A05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  <w:tcBorders>
              <w:top w:val="single" w:color="auto" w:sz="4" w:space="0"/>
            </w:tcBorders>
          </w:tcPr>
          <w:p w14:paraId="635D97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 of elderly population</w:t>
            </w:r>
          </w:p>
        </w:tc>
        <w:tc>
          <w:tcPr>
            <w:tcW w:w="4394" w:type="dxa"/>
            <w:tcBorders>
              <w:top w:val="single" w:color="auto" w:sz="4" w:space="0"/>
            </w:tcBorders>
          </w:tcPr>
          <w:p w14:paraId="187B05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8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14:paraId="6AF890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1CB6FA1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x ratio</w:t>
            </w:r>
          </w:p>
        </w:tc>
        <w:tc>
          <w:tcPr>
            <w:tcW w:w="4394" w:type="dxa"/>
          </w:tcPr>
          <w:p w14:paraId="32A47A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7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14:paraId="5E1BE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5CCDF72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portion of public health expenditure</w:t>
            </w:r>
          </w:p>
        </w:tc>
        <w:tc>
          <w:tcPr>
            <w:tcW w:w="4394" w:type="dxa"/>
          </w:tcPr>
          <w:p w14:paraId="648F07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47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14:paraId="23935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6F70B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volume of Nitrogen Oxides emission</w:t>
            </w:r>
          </w:p>
        </w:tc>
        <w:tc>
          <w:tcPr>
            <w:tcW w:w="4394" w:type="dxa"/>
          </w:tcPr>
          <w:p w14:paraId="52911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8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14:paraId="184FC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65E2F2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tercept</w:t>
            </w:r>
          </w:p>
        </w:tc>
        <w:tc>
          <w:tcPr>
            <w:tcW w:w="4394" w:type="dxa"/>
          </w:tcPr>
          <w:p w14:paraId="4E867B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724E-16</w:t>
            </w:r>
          </w:p>
        </w:tc>
      </w:tr>
      <w:tr w14:paraId="43247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47D8CC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justed 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394" w:type="dxa"/>
          </w:tcPr>
          <w:p w14:paraId="6336A9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64</w:t>
            </w:r>
          </w:p>
        </w:tc>
      </w:tr>
      <w:tr w14:paraId="22B3A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6842E0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-statistics</w:t>
            </w:r>
          </w:p>
        </w:tc>
        <w:tc>
          <w:tcPr>
            <w:tcW w:w="4394" w:type="dxa"/>
          </w:tcPr>
          <w:p w14:paraId="68A87C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.88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14:paraId="68D01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6238F7C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rbin-Watson</w:t>
            </w:r>
          </w:p>
        </w:tc>
        <w:tc>
          <w:tcPr>
            <w:tcW w:w="4394" w:type="dxa"/>
          </w:tcPr>
          <w:p w14:paraId="3E8754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87</w:t>
            </w:r>
          </w:p>
        </w:tc>
      </w:tr>
    </w:tbl>
    <w:p w14:paraId="774C605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indicates significance at the 1% level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>indicates significance at the 5% leve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8277DF"/>
    <w:rsid w:val="00003481"/>
    <w:rsid w:val="000A4540"/>
    <w:rsid w:val="000B20CD"/>
    <w:rsid w:val="001530DD"/>
    <w:rsid w:val="0025218A"/>
    <w:rsid w:val="0027283E"/>
    <w:rsid w:val="002A69D8"/>
    <w:rsid w:val="002C352D"/>
    <w:rsid w:val="002C3D85"/>
    <w:rsid w:val="003067E3"/>
    <w:rsid w:val="003819CA"/>
    <w:rsid w:val="0039681B"/>
    <w:rsid w:val="003A124E"/>
    <w:rsid w:val="003F79DC"/>
    <w:rsid w:val="00445C14"/>
    <w:rsid w:val="004728ED"/>
    <w:rsid w:val="00536B8D"/>
    <w:rsid w:val="00543AE7"/>
    <w:rsid w:val="005E4E6A"/>
    <w:rsid w:val="00605BA1"/>
    <w:rsid w:val="00664941"/>
    <w:rsid w:val="00690D3E"/>
    <w:rsid w:val="00696094"/>
    <w:rsid w:val="006E39B1"/>
    <w:rsid w:val="006F3B93"/>
    <w:rsid w:val="007126AA"/>
    <w:rsid w:val="00723A00"/>
    <w:rsid w:val="00770890"/>
    <w:rsid w:val="007C3991"/>
    <w:rsid w:val="007D281B"/>
    <w:rsid w:val="007D51B6"/>
    <w:rsid w:val="008277DF"/>
    <w:rsid w:val="00855598"/>
    <w:rsid w:val="0086047A"/>
    <w:rsid w:val="008D58C4"/>
    <w:rsid w:val="008F5AC2"/>
    <w:rsid w:val="00977400"/>
    <w:rsid w:val="00A0175D"/>
    <w:rsid w:val="00A60DA9"/>
    <w:rsid w:val="00BB0CDC"/>
    <w:rsid w:val="00C05195"/>
    <w:rsid w:val="00C1776C"/>
    <w:rsid w:val="00C60925"/>
    <w:rsid w:val="00C743E7"/>
    <w:rsid w:val="00CB5DAD"/>
    <w:rsid w:val="00CE3D4B"/>
    <w:rsid w:val="00DA4E35"/>
    <w:rsid w:val="00DD3BC2"/>
    <w:rsid w:val="00E37C8E"/>
    <w:rsid w:val="00E832E1"/>
    <w:rsid w:val="00FE2A77"/>
    <w:rsid w:val="1145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1</Words>
  <Characters>2470</Characters>
  <Lines>21</Lines>
  <Paragraphs>6</Paragraphs>
  <TotalTime>314</TotalTime>
  <ScaleCrop>false</ScaleCrop>
  <LinksUpToDate>false</LinksUpToDate>
  <CharactersWithSpaces>263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2:54:00Z</dcterms:created>
  <dc:creator>15652387997@163.com</dc:creator>
  <cp:lastModifiedBy>黄烈雨</cp:lastModifiedBy>
  <dcterms:modified xsi:type="dcterms:W3CDTF">2024-08-15T16:52:20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999A50F8729408B8BA55F9025137D8B_12</vt:lpwstr>
  </property>
</Properties>
</file>